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2EBD2" w14:textId="4D2FF838" w:rsidR="001869A4" w:rsidRPr="00D42D22" w:rsidRDefault="00D42D22" w:rsidP="00D42D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42D22">
        <w:rPr>
          <w:rFonts w:ascii="Times New Roman" w:hAnsi="Times New Roman" w:cs="Times New Roman"/>
          <w:sz w:val="24"/>
          <w:szCs w:val="24"/>
        </w:rPr>
        <w:t>All the source codes for each figure are available in</w:t>
      </w:r>
      <w:r w:rsidRPr="00D42D2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following</w:t>
      </w:r>
      <w:r w:rsidRPr="00D42D22">
        <w:rPr>
          <w:rFonts w:ascii="Times New Roman" w:hAnsi="Times New Roman" w:cs="Times New Roman"/>
          <w:sz w:val="24"/>
          <w:szCs w:val="24"/>
        </w:rPr>
        <w:t xml:space="preserve"> link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6" w:history="1">
        <w:r w:rsidRPr="00953B09">
          <w:rPr>
            <w:rStyle w:val="a7"/>
            <w:rFonts w:ascii="Times New Roman" w:hAnsi="Times New Roman" w:cs="Times New Roman"/>
            <w:sz w:val="24"/>
            <w:szCs w:val="24"/>
          </w:rPr>
          <w:t>https://www.jianguoyun.com/p/Ddy8K4sQsITxCxibypgFIAA</w:t>
        </w:r>
      </w:hyperlink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</w:rPr>
        <w:t>The f</w:t>
      </w:r>
      <w:r w:rsidRPr="00B762CA">
        <w:rPr>
          <w:rFonts w:ascii="Times New Roman" w:hAnsi="Times New Roman" w:cs="Times New Roman"/>
          <w:sz w:val="24"/>
        </w:rPr>
        <w:t xml:space="preserve">urther inquiries can be directed to the </w:t>
      </w:r>
      <w:r>
        <w:rPr>
          <w:rFonts w:ascii="Times New Roman" w:hAnsi="Times New Roman" w:cs="Times New Roman"/>
          <w:sz w:val="24"/>
        </w:rPr>
        <w:t xml:space="preserve">first author and </w:t>
      </w:r>
      <w:r w:rsidRPr="00B762CA">
        <w:rPr>
          <w:rFonts w:ascii="Times New Roman" w:hAnsi="Times New Roman" w:cs="Times New Roman"/>
          <w:sz w:val="24"/>
        </w:rPr>
        <w:t>corresponding author.</w:t>
      </w:r>
    </w:p>
    <w:sectPr w:rsidR="001869A4" w:rsidRPr="00D42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8EB03" w14:textId="77777777" w:rsidR="00682424" w:rsidRDefault="00682424" w:rsidP="00D42D22">
      <w:r>
        <w:separator/>
      </w:r>
    </w:p>
  </w:endnote>
  <w:endnote w:type="continuationSeparator" w:id="0">
    <w:p w14:paraId="3F744823" w14:textId="77777777" w:rsidR="00682424" w:rsidRDefault="00682424" w:rsidP="00D42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4ACF7" w14:textId="77777777" w:rsidR="00682424" w:rsidRDefault="00682424" w:rsidP="00D42D22">
      <w:r>
        <w:separator/>
      </w:r>
    </w:p>
  </w:footnote>
  <w:footnote w:type="continuationSeparator" w:id="0">
    <w:p w14:paraId="5F991C67" w14:textId="77777777" w:rsidR="00682424" w:rsidRDefault="00682424" w:rsidP="00D42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EF3"/>
    <w:rsid w:val="001869A4"/>
    <w:rsid w:val="002340D3"/>
    <w:rsid w:val="00682424"/>
    <w:rsid w:val="00CD3EF3"/>
    <w:rsid w:val="00D4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BCEC89"/>
  <w15:chartTrackingRefBased/>
  <w15:docId w15:val="{378953A9-2CC5-4E3D-9F00-4B8A8B396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2D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2D2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2D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2D22"/>
    <w:rPr>
      <w:sz w:val="18"/>
      <w:szCs w:val="18"/>
    </w:rPr>
  </w:style>
  <w:style w:type="character" w:styleId="a7">
    <w:name w:val="Hyperlink"/>
    <w:basedOn w:val="a0"/>
    <w:uiPriority w:val="99"/>
    <w:unhideWhenUsed/>
    <w:rsid w:val="00D42D22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D42D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dy8K4sQsITxCxibypgFIAA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龙 刘</dc:creator>
  <cp:keywords/>
  <dc:description/>
  <cp:lastModifiedBy>龙 刘</cp:lastModifiedBy>
  <cp:revision>2</cp:revision>
  <dcterms:created xsi:type="dcterms:W3CDTF">2024-01-18T06:25:00Z</dcterms:created>
  <dcterms:modified xsi:type="dcterms:W3CDTF">2024-01-18T06:27:00Z</dcterms:modified>
</cp:coreProperties>
</file>